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27" w:type="dxa"/>
        <w:tblLook w:val="04A0" w:firstRow="1" w:lastRow="0" w:firstColumn="1" w:lastColumn="0" w:noHBand="0" w:noVBand="1"/>
      </w:tblPr>
      <w:tblGrid>
        <w:gridCol w:w="2714"/>
        <w:gridCol w:w="2716"/>
        <w:gridCol w:w="2448"/>
        <w:gridCol w:w="2449"/>
      </w:tblGrid>
      <w:tr w:rsidR="00335437" w:rsidRPr="0072469A" w14:paraId="1DFD519E" w14:textId="77777777" w:rsidTr="00335437">
        <w:trPr>
          <w:trHeight w:val="720"/>
        </w:trPr>
        <w:tc>
          <w:tcPr>
            <w:tcW w:w="103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08C25" w14:textId="4657554A" w:rsidR="00335437" w:rsidRDefault="00335437" w:rsidP="005F34A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35437" w:rsidRPr="0072469A" w14:paraId="5998DE20" w14:textId="77777777" w:rsidTr="004B38B3">
        <w:trPr>
          <w:trHeight w:val="710"/>
        </w:trPr>
        <w:tc>
          <w:tcPr>
            <w:tcW w:w="103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4B54806" w14:textId="13D01131" w:rsidR="00335437" w:rsidRPr="00905051" w:rsidRDefault="00335437" w:rsidP="0043262D">
            <w:pPr>
              <w:spacing w:before="240"/>
              <w:ind w:right="-144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</w:p>
        </w:tc>
      </w:tr>
      <w:tr w:rsidR="000B3106" w:rsidRPr="0072469A" w14:paraId="0F2FBEF9" w14:textId="77777777" w:rsidTr="004B38B3">
        <w:trPr>
          <w:trHeight w:val="710"/>
        </w:trPr>
        <w:tc>
          <w:tcPr>
            <w:tcW w:w="103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D17A55C" w14:textId="362119AD" w:rsidR="000B3106" w:rsidRPr="000B3106" w:rsidRDefault="000B3106" w:rsidP="000B3106">
            <w:pPr>
              <w:ind w:right="-144"/>
              <w:rPr>
                <w:rFonts w:ascii="Arial" w:hAnsi="Arial" w:cs="Arial"/>
                <w:highlight w:val="yellow"/>
              </w:rPr>
            </w:pPr>
            <w:r w:rsidRPr="00E62CEB">
              <w:rPr>
                <w:rFonts w:ascii="Arial" w:hAnsi="Arial" w:cs="Arial"/>
                <w:b/>
                <w:bCs/>
                <w:i/>
                <w:iCs/>
                <w:highlight w:val="yellow"/>
              </w:rPr>
              <w:t>Integrated findings:</w:t>
            </w:r>
            <w:r w:rsidRPr="00E62CEB">
              <w:rPr>
                <w:rFonts w:ascii="Arial" w:hAnsi="Arial" w:cs="Arial"/>
                <w:highlight w:val="yellow"/>
              </w:rPr>
              <w:t xml:space="preserve"> </w:t>
            </w:r>
            <w:r>
              <w:rPr>
                <w:rFonts w:ascii="Arial" w:hAnsi="Arial" w:cs="Arial"/>
                <w:highlight w:val="yellow"/>
              </w:rPr>
              <w:t>Environment is</w:t>
            </w:r>
            <w:r w:rsidRPr="000B3106">
              <w:rPr>
                <w:rFonts w:ascii="Arial" w:hAnsi="Arial" w:cs="Arial"/>
                <w:i/>
                <w:iCs/>
                <w:highlight w:val="yellow"/>
              </w:rPr>
              <w:t xml:space="preserve"> </w:t>
            </w:r>
            <w:r w:rsidRPr="000B3106">
              <w:rPr>
                <w:rFonts w:ascii="Arial" w:hAnsi="Arial" w:cs="Arial"/>
                <w:highlight w:val="yellow"/>
              </w:rPr>
              <w:t>learning-centere</w:t>
            </w:r>
            <w:r>
              <w:rPr>
                <w:rFonts w:ascii="Arial" w:hAnsi="Arial" w:cs="Arial"/>
                <w:highlight w:val="yellow"/>
              </w:rPr>
              <w:t>d</w:t>
            </w:r>
            <w:r w:rsidRPr="000B3106">
              <w:rPr>
                <w:rFonts w:ascii="Arial" w:hAnsi="Arial" w:cs="Arial"/>
                <w:highlight w:val="yellow"/>
              </w:rPr>
              <w:t xml:space="preserve">, where new </w:t>
            </w:r>
            <w:r>
              <w:rPr>
                <w:rFonts w:ascii="Arial" w:hAnsi="Arial" w:cs="Arial"/>
                <w:highlight w:val="yellow"/>
              </w:rPr>
              <w:t xml:space="preserve">and evidence-based </w:t>
            </w:r>
            <w:r w:rsidRPr="000B3106">
              <w:rPr>
                <w:rFonts w:ascii="Arial" w:hAnsi="Arial" w:cs="Arial"/>
                <w:highlight w:val="yellow"/>
              </w:rPr>
              <w:t>practices are relatively easily adopted</w:t>
            </w:r>
            <w:r>
              <w:rPr>
                <w:rFonts w:ascii="Arial" w:hAnsi="Arial" w:cs="Arial"/>
                <w:highlight w:val="yellow"/>
              </w:rPr>
              <w:t xml:space="preserve"> and</w:t>
            </w:r>
            <w:r w:rsidRPr="000B3106">
              <w:rPr>
                <w:rFonts w:ascii="Arial" w:hAnsi="Arial" w:cs="Arial"/>
                <w:highlight w:val="yellow"/>
              </w:rPr>
              <w:t xml:space="preserve"> improve</w:t>
            </w:r>
            <w:r>
              <w:rPr>
                <w:rFonts w:ascii="Arial" w:hAnsi="Arial" w:cs="Arial"/>
                <w:highlight w:val="yellow"/>
              </w:rPr>
              <w:t>ment efforts typically apply</w:t>
            </w:r>
            <w:r w:rsidRPr="000B3106">
              <w:rPr>
                <w:rFonts w:ascii="Arial" w:hAnsi="Arial" w:cs="Arial"/>
                <w:highlight w:val="yellow"/>
              </w:rPr>
              <w:t xml:space="preserve"> data-driven methods</w:t>
            </w:r>
            <w:r>
              <w:rPr>
                <w:rFonts w:ascii="Arial" w:hAnsi="Arial" w:cs="Arial"/>
                <w:highlight w:val="yellow"/>
              </w:rPr>
              <w:t>, but some</w:t>
            </w:r>
            <w:r w:rsidRPr="000B3106">
              <w:rPr>
                <w:rFonts w:ascii="Arial" w:hAnsi="Arial" w:cs="Arial"/>
                <w:highlight w:val="yellow"/>
              </w:rPr>
              <w:t xml:space="preserve"> staff </w:t>
            </w:r>
            <w:r>
              <w:rPr>
                <w:rFonts w:ascii="Arial" w:hAnsi="Arial" w:cs="Arial"/>
                <w:highlight w:val="yellow"/>
              </w:rPr>
              <w:t>present</w:t>
            </w:r>
            <w:r w:rsidRPr="000B3106">
              <w:rPr>
                <w:rFonts w:ascii="Arial" w:hAnsi="Arial" w:cs="Arial"/>
                <w:highlight w:val="yellow"/>
              </w:rPr>
              <w:t xml:space="preserve"> as </w:t>
            </w:r>
            <w:r>
              <w:rPr>
                <w:rFonts w:ascii="Arial" w:hAnsi="Arial" w:cs="Arial"/>
                <w:highlight w:val="yellow"/>
              </w:rPr>
              <w:t xml:space="preserve">change </w:t>
            </w:r>
            <w:r w:rsidRPr="000B3106">
              <w:rPr>
                <w:rFonts w:ascii="Arial" w:hAnsi="Arial" w:cs="Arial"/>
                <w:highlight w:val="yellow"/>
              </w:rPr>
              <w:t xml:space="preserve">resistant to innovations, and </w:t>
            </w:r>
            <w:r>
              <w:rPr>
                <w:rFonts w:ascii="Arial" w:hAnsi="Arial" w:cs="Arial"/>
                <w:highlight w:val="yellow"/>
              </w:rPr>
              <w:t>collaborative change efforts may be hampered by</w:t>
            </w:r>
            <w:r w:rsidRPr="000B3106">
              <w:rPr>
                <w:rFonts w:ascii="Arial" w:hAnsi="Arial" w:cs="Arial"/>
                <w:highlight w:val="yellow"/>
              </w:rPr>
              <w:t xml:space="preserve"> </w:t>
            </w:r>
            <w:r>
              <w:rPr>
                <w:rFonts w:ascii="Arial" w:hAnsi="Arial" w:cs="Arial"/>
                <w:highlight w:val="yellow"/>
              </w:rPr>
              <w:t>a</w:t>
            </w:r>
            <w:r w:rsidRPr="000B3106">
              <w:rPr>
                <w:rFonts w:ascii="Arial" w:hAnsi="Arial" w:cs="Arial"/>
                <w:highlight w:val="yellow"/>
              </w:rPr>
              <w:t xml:space="preserve"> disconnect between the institution and clinic.</w:t>
            </w:r>
          </w:p>
        </w:tc>
      </w:tr>
      <w:tr w:rsidR="000B3106" w:rsidRPr="0072469A" w14:paraId="1CA09E02" w14:textId="77777777" w:rsidTr="004B38B3">
        <w:trPr>
          <w:trHeight w:val="710"/>
        </w:trPr>
        <w:tc>
          <w:tcPr>
            <w:tcW w:w="103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F5DCD7B" w14:textId="2D3E5067" w:rsidR="000B3106" w:rsidRPr="00905051" w:rsidRDefault="000B3106" w:rsidP="00905051">
            <w:pPr>
              <w:spacing w:before="240"/>
              <w:ind w:right="-144"/>
              <w:rPr>
                <w:rFonts w:ascii="Arial" w:hAnsi="Arial" w:cs="Arial"/>
                <w:b/>
                <w:bCs/>
              </w:rPr>
            </w:pPr>
            <w:r w:rsidRPr="00E62CEB">
              <w:rPr>
                <w:rFonts w:ascii="Arial" w:hAnsi="Arial" w:cs="Arial"/>
                <w:b/>
                <w:bCs/>
                <w:highlight w:val="yellow"/>
              </w:rPr>
              <w:t>Convergence and divergence between framework findings</w:t>
            </w:r>
          </w:p>
        </w:tc>
      </w:tr>
      <w:tr w:rsidR="00335437" w:rsidRPr="0072469A" w14:paraId="503350EF" w14:textId="77777777" w:rsidTr="00335437">
        <w:trPr>
          <w:trHeight w:val="307"/>
        </w:trPr>
        <w:tc>
          <w:tcPr>
            <w:tcW w:w="5430" w:type="dxa"/>
            <w:gridSpan w:val="2"/>
            <w:tcBorders>
              <w:top w:val="single" w:sz="4" w:space="0" w:color="auto"/>
            </w:tcBorders>
          </w:tcPr>
          <w:p w14:paraId="588E6A8F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hAnsi="Arial" w:cs="Arial"/>
              </w:rPr>
              <w:t>Empowering - Supportive</w:t>
            </w:r>
          </w:p>
        </w:tc>
        <w:tc>
          <w:tcPr>
            <w:tcW w:w="4897" w:type="dxa"/>
            <w:gridSpan w:val="2"/>
            <w:tcBorders>
              <w:top w:val="single" w:sz="4" w:space="0" w:color="auto"/>
            </w:tcBorders>
          </w:tcPr>
          <w:p w14:paraId="6A9AD03B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hAnsi="Arial" w:cs="Arial"/>
              </w:rPr>
              <w:t>Unsupportive - Restrictive</w:t>
            </w:r>
          </w:p>
        </w:tc>
      </w:tr>
      <w:tr w:rsidR="00335437" w:rsidRPr="0072469A" w14:paraId="7FCF6A40" w14:textId="77777777" w:rsidTr="00335437">
        <w:trPr>
          <w:trHeight w:val="307"/>
        </w:trPr>
        <w:tc>
          <w:tcPr>
            <w:tcW w:w="2714" w:type="dxa"/>
          </w:tcPr>
          <w:p w14:paraId="5BB4B112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Q+ 4 Co-Pro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eme</w:t>
            </w:r>
          </w:p>
        </w:tc>
        <w:tc>
          <w:tcPr>
            <w:tcW w:w="2716" w:type="dxa"/>
          </w:tcPr>
          <w:p w14:paraId="3DF9EDFC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IR findings</w:t>
            </w:r>
          </w:p>
        </w:tc>
        <w:tc>
          <w:tcPr>
            <w:tcW w:w="2448" w:type="dxa"/>
          </w:tcPr>
          <w:p w14:paraId="382BAC59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Q+ 4 Co-Pro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eme</w:t>
            </w:r>
          </w:p>
        </w:tc>
        <w:tc>
          <w:tcPr>
            <w:tcW w:w="2449" w:type="dxa"/>
          </w:tcPr>
          <w:p w14:paraId="7E7F96F6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IR findings</w:t>
            </w:r>
          </w:p>
        </w:tc>
      </w:tr>
      <w:tr w:rsidR="00335437" w:rsidRPr="0072469A" w14:paraId="566D6D4F" w14:textId="77777777" w:rsidTr="005F34A7">
        <w:trPr>
          <w:trHeight w:val="291"/>
        </w:trPr>
        <w:tc>
          <w:tcPr>
            <w:tcW w:w="10327" w:type="dxa"/>
            <w:gridSpan w:val="4"/>
          </w:tcPr>
          <w:p w14:paraId="532C2870" w14:textId="77777777" w:rsidR="00335437" w:rsidRDefault="00335437" w:rsidP="005F3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60182F05" w14:textId="77777777" w:rsidR="00335437" w:rsidRDefault="00335437" w:rsidP="005F3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246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urrent research us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:</w:t>
            </w:r>
          </w:p>
          <w:p w14:paraId="1AD0C6F5" w14:textId="77777777" w:rsidR="00335437" w:rsidRPr="0072469A" w:rsidRDefault="00335437" w:rsidP="005F3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95B21">
              <w:rPr>
                <w:rFonts w:ascii="Arial" w:hAnsi="Arial" w:cs="Arial"/>
                <w:color w:val="000000"/>
              </w:rPr>
              <w:t>“[We are] a research institution, all ideas for new studies are evaluated by the team.</w:t>
            </w:r>
            <w:r w:rsidRPr="00495B21">
              <w:rPr>
                <w:rStyle w:val="apple-converted-space"/>
                <w:rFonts w:ascii="Arial" w:hAnsi="Arial" w:cs="Arial"/>
                <w:color w:val="000000"/>
              </w:rPr>
              <w:t xml:space="preserve">  </w:t>
            </w:r>
            <w:r w:rsidRPr="00495B21">
              <w:rPr>
                <w:rFonts w:ascii="Arial" w:hAnsi="Arial" w:cs="Arial"/>
                <w:color w:val="000000"/>
              </w:rPr>
              <w:t>We have done many QI projects to reduce our no show rate, improve our transition to adult care;</w:t>
            </w:r>
            <w:r w:rsidRPr="00495B21">
              <w:rPr>
                <w:rStyle w:val="apple-converted-space"/>
                <w:rFonts w:ascii="Arial" w:hAnsi="Arial" w:cs="Arial"/>
                <w:color w:val="000000"/>
              </w:rPr>
              <w:t> </w:t>
            </w:r>
            <w:r w:rsidRPr="00495B21">
              <w:rPr>
                <w:rFonts w:ascii="Arial" w:hAnsi="Arial" w:cs="Arial"/>
                <w:color w:val="000000"/>
              </w:rPr>
              <w:t>we all participated in MI training as part of research.”</w:t>
            </w:r>
          </w:p>
        </w:tc>
      </w:tr>
      <w:tr w:rsidR="00335437" w:rsidRPr="0072469A" w14:paraId="2B37DADE" w14:textId="77777777" w:rsidTr="00335437">
        <w:trPr>
          <w:trHeight w:val="326"/>
        </w:trPr>
        <w:tc>
          <w:tcPr>
            <w:tcW w:w="2714" w:type="dxa"/>
          </w:tcPr>
          <w:p w14:paraId="3F075467" w14:textId="77777777" w:rsidR="00335437" w:rsidRPr="0072547D" w:rsidRDefault="00335437" w:rsidP="005F34A7">
            <w:pPr>
              <w:rPr>
                <w:rFonts w:ascii="Arial" w:hAnsi="Arial" w:cs="Arial"/>
                <w:color w:val="000000"/>
              </w:rPr>
            </w:pPr>
            <w:r w:rsidRPr="0072469A">
              <w:rPr>
                <w:rFonts w:ascii="Arial" w:hAnsi="Arial" w:cs="Arial"/>
                <w:color w:val="000000"/>
              </w:rPr>
              <w:t xml:space="preserve">Hospital is a </w:t>
            </w:r>
            <w:r w:rsidRPr="0072547D">
              <w:rPr>
                <w:rFonts w:ascii="Arial" w:hAnsi="Arial" w:cs="Arial"/>
                <w:i/>
                <w:iCs/>
                <w:color w:val="000000"/>
              </w:rPr>
              <w:t>research institution</w:t>
            </w:r>
            <w:r w:rsidRPr="0072469A">
              <w:rPr>
                <w:rFonts w:ascii="Arial" w:hAnsi="Arial" w:cs="Arial"/>
                <w:color w:val="000000"/>
              </w:rPr>
              <w:t>, and the clinic has regular quality improvement projects to improve outcomes (e.g., Motivational Interviewing training to improve appointment adherence).</w:t>
            </w:r>
          </w:p>
        </w:tc>
        <w:tc>
          <w:tcPr>
            <w:tcW w:w="2716" w:type="dxa"/>
          </w:tcPr>
          <w:p w14:paraId="173DD20E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hAnsi="Arial" w:cs="Arial"/>
              </w:rPr>
              <w:t>Clinic seen as a</w:t>
            </w:r>
            <w:r w:rsidRPr="0072469A">
              <w:rPr>
                <w:rFonts w:ascii="Arial" w:hAnsi="Arial" w:cs="Arial"/>
                <w:i/>
                <w:iCs/>
              </w:rPr>
              <w:t xml:space="preserve"> </w:t>
            </w:r>
            <w:r w:rsidRPr="0072469A">
              <w:rPr>
                <w:rFonts w:ascii="Arial" w:hAnsi="Arial" w:cs="Arial"/>
              </w:rPr>
              <w:t>learning- centered space, where new practices are relatively easily adopted (e.g., staff wearing pronoun buttons).</w:t>
            </w:r>
          </w:p>
        </w:tc>
        <w:tc>
          <w:tcPr>
            <w:tcW w:w="2448" w:type="dxa"/>
          </w:tcPr>
          <w:p w14:paraId="39B0265F" w14:textId="77777777" w:rsidR="00335437" w:rsidRPr="0072547D" w:rsidRDefault="00335437" w:rsidP="005F34A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2469A">
              <w:rPr>
                <w:rFonts w:ascii="Arial" w:hAnsi="Arial" w:cs="Arial"/>
                <w:color w:val="000000"/>
              </w:rPr>
              <w:t xml:space="preserve">Perception HIV clinic may not have same research opportunities (e.g., </w:t>
            </w:r>
            <w:r w:rsidRPr="0072469A">
              <w:rPr>
                <w:rFonts w:ascii="Arial" w:hAnsi="Arial" w:cs="Arial"/>
              </w:rPr>
              <w:t>the HIV clinic may face unique barriers to conducting research).</w:t>
            </w:r>
          </w:p>
        </w:tc>
        <w:tc>
          <w:tcPr>
            <w:tcW w:w="2449" w:type="dxa"/>
          </w:tcPr>
          <w:p w14:paraId="35BCE8B3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hAnsi="Arial" w:cs="Arial"/>
              </w:rPr>
              <w:t>Perceived disconnect between the larger institution and HIV clinic, with observations that patients with HIV do not receive the same services or amenities as patients in other hospital clinics.</w:t>
            </w:r>
          </w:p>
        </w:tc>
      </w:tr>
      <w:tr w:rsidR="00335437" w:rsidRPr="0072469A" w14:paraId="4B449CE6" w14:textId="77777777" w:rsidTr="005F34A7">
        <w:trPr>
          <w:trHeight w:val="244"/>
        </w:trPr>
        <w:tc>
          <w:tcPr>
            <w:tcW w:w="10327" w:type="dxa"/>
            <w:gridSpan w:val="4"/>
          </w:tcPr>
          <w:p w14:paraId="18D44733" w14:textId="77777777" w:rsidR="00335437" w:rsidRPr="00B2180F" w:rsidRDefault="00335437" w:rsidP="005F34A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  <w:p w14:paraId="22BC2D1F" w14:textId="77777777" w:rsidR="00335437" w:rsidRPr="00B2180F" w:rsidRDefault="00335437" w:rsidP="005F34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218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Evidence</w:t>
            </w:r>
            <w:r w:rsidRPr="00B218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as a priority:</w:t>
            </w:r>
          </w:p>
          <w:p w14:paraId="281BBD94" w14:textId="77777777" w:rsidR="00335437" w:rsidRPr="00B2180F" w:rsidRDefault="00335437" w:rsidP="005F34A7">
            <w:pPr>
              <w:jc w:val="center"/>
              <w:rPr>
                <w:rFonts w:ascii="Arial" w:hAnsi="Arial" w:cs="Arial"/>
                <w:i/>
                <w:iCs/>
              </w:rPr>
            </w:pPr>
            <w:r w:rsidRPr="00B2180F">
              <w:rPr>
                <w:rFonts w:ascii="Arial" w:hAnsi="Arial" w:cs="Arial"/>
              </w:rPr>
              <w:t>“As a research institution, we are directed to look at evidence and/or pursue research to answer questions.”</w:t>
            </w:r>
          </w:p>
        </w:tc>
      </w:tr>
      <w:tr w:rsidR="00335437" w:rsidRPr="0072469A" w14:paraId="00F08C1C" w14:textId="77777777" w:rsidTr="00335437">
        <w:trPr>
          <w:trHeight w:val="326"/>
        </w:trPr>
        <w:tc>
          <w:tcPr>
            <w:tcW w:w="2714" w:type="dxa"/>
          </w:tcPr>
          <w:p w14:paraId="2243FDFF" w14:textId="77777777" w:rsidR="00335437" w:rsidRPr="00B2180F" w:rsidRDefault="00335437" w:rsidP="005F34A7">
            <w:pPr>
              <w:rPr>
                <w:rFonts w:ascii="Arial" w:hAnsi="Arial" w:cs="Arial"/>
              </w:rPr>
            </w:pPr>
            <w:r w:rsidRPr="00B2180F">
              <w:rPr>
                <w:rFonts w:ascii="Arial" w:hAnsi="Arial" w:cs="Arial"/>
              </w:rPr>
              <w:t>The culture and norms of the institution direct staff to apply evidence-based approaches.</w:t>
            </w:r>
          </w:p>
        </w:tc>
        <w:tc>
          <w:tcPr>
            <w:tcW w:w="2716" w:type="dxa"/>
          </w:tcPr>
          <w:p w14:paraId="2573DC55" w14:textId="77777777" w:rsidR="00335437" w:rsidRPr="00B2180F" w:rsidRDefault="00335437" w:rsidP="005F34A7">
            <w:pPr>
              <w:rPr>
                <w:rFonts w:ascii="Arial" w:hAnsi="Arial" w:cs="Arial"/>
              </w:rPr>
            </w:pPr>
            <w:r w:rsidRPr="00B2180F">
              <w:rPr>
                <w:rFonts w:ascii="Arial" w:hAnsi="Arial" w:cs="Arial"/>
              </w:rPr>
              <w:t>Personnel reference use of standardized and validated instruments to measure patient outcomes.</w:t>
            </w:r>
          </w:p>
        </w:tc>
        <w:tc>
          <w:tcPr>
            <w:tcW w:w="2448" w:type="dxa"/>
          </w:tcPr>
          <w:p w14:paraId="68D8614C" w14:textId="77777777" w:rsidR="00335437" w:rsidRPr="00B2180F" w:rsidRDefault="00335437" w:rsidP="005F3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idence not obtained</w:t>
            </w:r>
          </w:p>
        </w:tc>
        <w:tc>
          <w:tcPr>
            <w:tcW w:w="2449" w:type="dxa"/>
          </w:tcPr>
          <w:p w14:paraId="50199832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hAnsi="Arial" w:cs="Arial"/>
              </w:rPr>
              <w:t xml:space="preserve">Greater efforts are reportedly needed to improve care, but some more experienced staff </w:t>
            </w:r>
            <w:r>
              <w:rPr>
                <w:rFonts w:ascii="Arial" w:hAnsi="Arial" w:cs="Arial"/>
              </w:rPr>
              <w:t>reportedly</w:t>
            </w:r>
            <w:r w:rsidRPr="0072469A">
              <w:rPr>
                <w:rFonts w:ascii="Arial" w:hAnsi="Arial" w:cs="Arial"/>
              </w:rPr>
              <w:t xml:space="preserve"> resistant to innovations.</w:t>
            </w:r>
          </w:p>
        </w:tc>
      </w:tr>
      <w:tr w:rsidR="00335437" w:rsidRPr="0072469A" w14:paraId="7057C36F" w14:textId="77777777" w:rsidTr="005F34A7">
        <w:trPr>
          <w:trHeight w:val="268"/>
        </w:trPr>
        <w:tc>
          <w:tcPr>
            <w:tcW w:w="10327" w:type="dxa"/>
            <w:gridSpan w:val="4"/>
          </w:tcPr>
          <w:p w14:paraId="273BCEC3" w14:textId="77777777" w:rsidR="00335437" w:rsidRDefault="00335437" w:rsidP="005F34A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C77D859" w14:textId="77777777" w:rsidR="00335437" w:rsidRDefault="00335437" w:rsidP="005F34A7">
            <w:pPr>
              <w:jc w:val="center"/>
              <w:rPr>
                <w:rFonts w:ascii="Arial" w:hAnsi="Arial" w:cs="Arial"/>
                <w:b/>
                <w:bCs/>
              </w:rPr>
            </w:pPr>
            <w:r w:rsidRPr="0072469A">
              <w:rPr>
                <w:rFonts w:ascii="Arial" w:hAnsi="Arial" w:cs="Arial"/>
                <w:b/>
                <w:bCs/>
              </w:rPr>
              <w:t>Efforts to adopt data-driven approaches</w:t>
            </w:r>
            <w:r>
              <w:rPr>
                <w:rFonts w:ascii="Arial" w:hAnsi="Arial" w:cs="Arial"/>
                <w:b/>
                <w:bCs/>
              </w:rPr>
              <w:t>:</w:t>
            </w:r>
          </w:p>
          <w:p w14:paraId="5CB39493" w14:textId="77777777" w:rsidR="00335437" w:rsidRPr="0072469A" w:rsidRDefault="00335437" w:rsidP="005F34A7">
            <w:pPr>
              <w:jc w:val="center"/>
              <w:rPr>
                <w:rFonts w:ascii="Arial" w:hAnsi="Arial" w:cs="Arial"/>
                <w:b/>
                <w:bCs/>
              </w:rPr>
            </w:pPr>
            <w:r w:rsidRPr="00682CB6">
              <w:rPr>
                <w:rFonts w:ascii="Arial" w:hAnsi="Arial" w:cs="Arial"/>
                <w:color w:val="000000"/>
              </w:rPr>
              <w:t>“We are curious and open to changing clinical guidelines and quality improvement.</w:t>
            </w:r>
            <w:r w:rsidRPr="00682CB6">
              <w:rPr>
                <w:rStyle w:val="apple-converted-space"/>
                <w:rFonts w:ascii="Arial" w:eastAsiaTheme="majorEastAsia" w:hAnsi="Arial" w:cs="Arial"/>
                <w:color w:val="000000"/>
              </w:rPr>
              <w:t xml:space="preserve">  </w:t>
            </w:r>
            <w:r w:rsidRPr="00682CB6">
              <w:rPr>
                <w:rFonts w:ascii="Arial" w:hAnsi="Arial" w:cs="Arial"/>
                <w:color w:val="000000"/>
              </w:rPr>
              <w:t>If there is a question about clinical management, we will look up the latest research.</w:t>
            </w:r>
            <w:r>
              <w:rPr>
                <w:rFonts w:ascii="Arial" w:hAnsi="Arial" w:cs="Arial"/>
                <w:color w:val="000000"/>
              </w:rPr>
              <w:t>”</w:t>
            </w:r>
          </w:p>
        </w:tc>
      </w:tr>
      <w:tr w:rsidR="00335437" w:rsidRPr="0072469A" w14:paraId="6772311E" w14:textId="77777777" w:rsidTr="00335437">
        <w:trPr>
          <w:trHeight w:val="326"/>
        </w:trPr>
        <w:tc>
          <w:tcPr>
            <w:tcW w:w="2714" w:type="dxa"/>
          </w:tcPr>
          <w:p w14:paraId="71F17913" w14:textId="77777777" w:rsidR="00335437" w:rsidRPr="0072469A" w:rsidRDefault="00335437" w:rsidP="005F34A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2469A">
              <w:rPr>
                <w:rFonts w:ascii="Arial" w:hAnsi="Arial" w:cs="Arial"/>
                <w:color w:val="000000"/>
              </w:rPr>
              <w:lastRenderedPageBreak/>
              <w:t>Openness to change and examples of context-informed efforts to improve outcomes.</w:t>
            </w:r>
          </w:p>
          <w:p w14:paraId="57BEC291" w14:textId="77777777" w:rsidR="00335437" w:rsidRPr="0072469A" w:rsidRDefault="00335437" w:rsidP="005F34A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716" w:type="dxa"/>
          </w:tcPr>
          <w:p w14:paraId="4C3B0779" w14:textId="77777777" w:rsidR="00335437" w:rsidRPr="0072547D" w:rsidRDefault="00335437" w:rsidP="005F34A7">
            <w:pPr>
              <w:rPr>
                <w:rFonts w:ascii="Arial" w:hAnsi="Arial" w:cs="Arial"/>
                <w:color w:val="000000"/>
              </w:rPr>
            </w:pPr>
            <w:r w:rsidRPr="0072469A">
              <w:rPr>
                <w:rFonts w:ascii="Arial" w:hAnsi="Arial" w:cs="Arial"/>
                <w:color w:val="000000"/>
              </w:rPr>
              <w:t>Examples of hospital- and clinic- level efforts conducted to improve outcomes.</w:t>
            </w:r>
          </w:p>
        </w:tc>
        <w:tc>
          <w:tcPr>
            <w:tcW w:w="2448" w:type="dxa"/>
          </w:tcPr>
          <w:p w14:paraId="0F9A7BC9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idence not obtained</w:t>
            </w:r>
          </w:p>
        </w:tc>
        <w:tc>
          <w:tcPr>
            <w:tcW w:w="2449" w:type="dxa"/>
          </w:tcPr>
          <w:p w14:paraId="348B84CB" w14:textId="77777777" w:rsidR="00335437" w:rsidRPr="0072469A" w:rsidRDefault="00335437" w:rsidP="005F34A7">
            <w:pPr>
              <w:rPr>
                <w:rFonts w:ascii="Arial" w:hAnsi="Arial" w:cs="Arial"/>
              </w:rPr>
            </w:pPr>
            <w:r w:rsidRPr="0072469A">
              <w:rPr>
                <w:rFonts w:ascii="Arial" w:hAnsi="Arial" w:cs="Arial"/>
              </w:rPr>
              <w:t>Adoption of innovations potentially stymied by lack of protected time devoted to research.</w:t>
            </w:r>
          </w:p>
        </w:tc>
      </w:tr>
      <w:tr w:rsidR="00DD4E95" w:rsidRPr="0072469A" w14:paraId="7A9066CD" w14:textId="77777777" w:rsidTr="007F08AB">
        <w:trPr>
          <w:trHeight w:val="326"/>
        </w:trPr>
        <w:tc>
          <w:tcPr>
            <w:tcW w:w="10327" w:type="dxa"/>
            <w:gridSpan w:val="4"/>
          </w:tcPr>
          <w:p w14:paraId="4DE58E49" w14:textId="164A0654" w:rsidR="00DD4E95" w:rsidRPr="00DD4E95" w:rsidRDefault="00DD4E95" w:rsidP="005F34A7">
            <w:r w:rsidRPr="001B026D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Note:</w:t>
            </w:r>
            <w:r w:rsidRPr="001B026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1B4081"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Table depicts </w:t>
            </w:r>
            <w:r w:rsidR="001B408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a synthesis of findings from an </w:t>
            </w:r>
            <w:r w:rsidR="001B4081" w:rsidRPr="009D0D0E">
              <w:rPr>
                <w:rFonts w:ascii="Arial" w:hAnsi="Arial" w:cs="Arial"/>
                <w:sz w:val="20"/>
                <w:szCs w:val="20"/>
                <w:highlight w:val="yellow"/>
              </w:rPr>
              <w:t>exploratory sequential mixed methods approach</w:t>
            </w:r>
            <w:r w:rsidR="001B408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in which </w:t>
            </w:r>
            <w:r w:rsidR="001B4081"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qualitative interviews </w:t>
            </w:r>
            <w:r w:rsidR="001B408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were </w:t>
            </w:r>
            <w:r w:rsidR="001B4081" w:rsidRPr="009D0D0E">
              <w:rPr>
                <w:rFonts w:ascii="Arial" w:hAnsi="Arial" w:cs="Arial"/>
                <w:sz w:val="20"/>
                <w:szCs w:val="20"/>
                <w:highlight w:val="yellow"/>
              </w:rPr>
              <w:t>conducted in 202</w:t>
            </w:r>
            <w:r w:rsidR="00BB2D0D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1B4081" w:rsidRPr="009D0D0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with personnel in a pediatric HIV clinic in the Southern United States</w:t>
            </w:r>
            <w:r w:rsidR="001B408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, followed by surveys conducted with a steering committee of personnel from the clinic in 2024. Interviews </w:t>
            </w:r>
            <w:r w:rsidR="001B4081"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were analyzed using thematic analysis using the </w:t>
            </w:r>
            <w:r w:rsidR="001B4081" w:rsidRPr="00502615"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  <w:t>Consolidated Framework for Implementation Research 2.0</w:t>
            </w:r>
            <w:r w:rsidR="001B4081" w:rsidRPr="00502615">
              <w:rPr>
                <w:rFonts w:ascii="Arial" w:hAnsi="Arial" w:cs="Arial"/>
                <w:sz w:val="20"/>
                <w:szCs w:val="20"/>
                <w:highlight w:val="yellow"/>
              </w:rPr>
              <w:t>, and surveys using</w:t>
            </w:r>
            <w:r w:rsidR="001B4081" w:rsidRPr="00502615"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  <w:t xml:space="preserve"> </w:t>
            </w:r>
            <w:r w:rsidR="001B4081"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Research Quality Plus for Co-Production (RQ+ 4 Co-Pro). A deliberative dialogue approach was followed to synthesize results from each framework. Example quotes are </w:t>
            </w:r>
            <w:r w:rsidR="001B408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from </w:t>
            </w:r>
            <w:r w:rsidR="001B4081" w:rsidRPr="0050261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the RQ+ 4 Co-Pro </w:t>
            </w:r>
            <w:r w:rsidR="001B4081">
              <w:rPr>
                <w:rFonts w:ascii="Arial" w:hAnsi="Arial" w:cs="Arial"/>
                <w:sz w:val="20"/>
                <w:szCs w:val="20"/>
                <w:highlight w:val="yellow"/>
              </w:rPr>
              <w:t>survey.</w:t>
            </w:r>
          </w:p>
        </w:tc>
      </w:tr>
    </w:tbl>
    <w:p w14:paraId="56D9EACA" w14:textId="77777777" w:rsidR="004B38B3" w:rsidRDefault="004B38B3"/>
    <w:sectPr w:rsidR="004B3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6F1F23"/>
    <w:multiLevelType w:val="hybridMultilevel"/>
    <w:tmpl w:val="A58C74CC"/>
    <w:lvl w:ilvl="0" w:tplc="4AC03918">
      <w:start w:val="1"/>
      <w:numFmt w:val="upperRoman"/>
      <w:lvlText w:val="%1."/>
      <w:lvlJc w:val="left"/>
      <w:pPr>
        <w:ind w:left="864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2N7G0tDS0MDc0MzRU0lEKTi0uzszPAykwrAUAhqlzCCwAAAA="/>
  </w:docVars>
  <w:rsids>
    <w:rsidRoot w:val="00335437"/>
    <w:rsid w:val="000046FB"/>
    <w:rsid w:val="00041437"/>
    <w:rsid w:val="0007201B"/>
    <w:rsid w:val="00075106"/>
    <w:rsid w:val="00076E3C"/>
    <w:rsid w:val="000B3106"/>
    <w:rsid w:val="000D4D7F"/>
    <w:rsid w:val="0013738A"/>
    <w:rsid w:val="001401D9"/>
    <w:rsid w:val="001813CA"/>
    <w:rsid w:val="001B026D"/>
    <w:rsid w:val="001B4081"/>
    <w:rsid w:val="001D0835"/>
    <w:rsid w:val="001D0FEF"/>
    <w:rsid w:val="001D58C0"/>
    <w:rsid w:val="0020067E"/>
    <w:rsid w:val="0025398E"/>
    <w:rsid w:val="002B467D"/>
    <w:rsid w:val="002E6250"/>
    <w:rsid w:val="00312944"/>
    <w:rsid w:val="00335437"/>
    <w:rsid w:val="00343F09"/>
    <w:rsid w:val="0038688D"/>
    <w:rsid w:val="00412598"/>
    <w:rsid w:val="0043262D"/>
    <w:rsid w:val="004556B5"/>
    <w:rsid w:val="004838E5"/>
    <w:rsid w:val="00492D1A"/>
    <w:rsid w:val="004B38B3"/>
    <w:rsid w:val="004C252C"/>
    <w:rsid w:val="004C5DFD"/>
    <w:rsid w:val="004E6031"/>
    <w:rsid w:val="004F4178"/>
    <w:rsid w:val="00502615"/>
    <w:rsid w:val="0056026D"/>
    <w:rsid w:val="00567EE3"/>
    <w:rsid w:val="00577E82"/>
    <w:rsid w:val="00580916"/>
    <w:rsid w:val="005C3D79"/>
    <w:rsid w:val="005E1C62"/>
    <w:rsid w:val="005E5D85"/>
    <w:rsid w:val="00600EDB"/>
    <w:rsid w:val="0061056D"/>
    <w:rsid w:val="0061076F"/>
    <w:rsid w:val="00622D3E"/>
    <w:rsid w:val="00657DFF"/>
    <w:rsid w:val="00667C02"/>
    <w:rsid w:val="006A1F4A"/>
    <w:rsid w:val="006A6483"/>
    <w:rsid w:val="006A70D0"/>
    <w:rsid w:val="00715EAE"/>
    <w:rsid w:val="007164CF"/>
    <w:rsid w:val="0079202E"/>
    <w:rsid w:val="007A2CCD"/>
    <w:rsid w:val="007A310D"/>
    <w:rsid w:val="007D293C"/>
    <w:rsid w:val="007E3981"/>
    <w:rsid w:val="007E7551"/>
    <w:rsid w:val="007F1097"/>
    <w:rsid w:val="007F6106"/>
    <w:rsid w:val="00802353"/>
    <w:rsid w:val="00853AAA"/>
    <w:rsid w:val="008620A0"/>
    <w:rsid w:val="00904C7E"/>
    <w:rsid w:val="00905051"/>
    <w:rsid w:val="009549F9"/>
    <w:rsid w:val="009C12EE"/>
    <w:rsid w:val="009D0D0E"/>
    <w:rsid w:val="00A37E74"/>
    <w:rsid w:val="00A72223"/>
    <w:rsid w:val="00A97C2A"/>
    <w:rsid w:val="00AB4191"/>
    <w:rsid w:val="00B079BC"/>
    <w:rsid w:val="00B50A62"/>
    <w:rsid w:val="00BB2D0D"/>
    <w:rsid w:val="00BF6BFE"/>
    <w:rsid w:val="00C331C0"/>
    <w:rsid w:val="00C73CB4"/>
    <w:rsid w:val="00D16ED2"/>
    <w:rsid w:val="00D30306"/>
    <w:rsid w:val="00D403CF"/>
    <w:rsid w:val="00DD4E95"/>
    <w:rsid w:val="00E1394F"/>
    <w:rsid w:val="00E466E1"/>
    <w:rsid w:val="00E504B3"/>
    <w:rsid w:val="00EA4508"/>
    <w:rsid w:val="00ED55E4"/>
    <w:rsid w:val="00EF3C9F"/>
    <w:rsid w:val="00F26677"/>
    <w:rsid w:val="00F41F52"/>
    <w:rsid w:val="00F72D76"/>
    <w:rsid w:val="00FA75F7"/>
    <w:rsid w:val="00FB2ECF"/>
    <w:rsid w:val="00FC2AFC"/>
    <w:rsid w:val="00FD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DDF7"/>
  <w15:chartTrackingRefBased/>
  <w15:docId w15:val="{1ABFFD1C-5D12-4F4B-95D7-8CF45FDB6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437"/>
  </w:style>
  <w:style w:type="paragraph" w:styleId="Heading1">
    <w:name w:val="heading 1"/>
    <w:basedOn w:val="Normal"/>
    <w:next w:val="Normal"/>
    <w:link w:val="Heading1Char"/>
    <w:uiPriority w:val="9"/>
    <w:qFormat/>
    <w:rsid w:val="00335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4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4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4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4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4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4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4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43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354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35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35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BDAFF2-7CBA-48F6-9267-F2F2D19CD2E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340fa8-9226-4871-b677-d3b3e377af72}" enabled="0" method="" siteId="{22340fa8-9226-4871-b677-d3b3e377af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auren</dc:creator>
  <cp:keywords/>
  <dc:description/>
  <cp:lastModifiedBy>User</cp:lastModifiedBy>
  <cp:revision>5</cp:revision>
  <dcterms:created xsi:type="dcterms:W3CDTF">2025-05-21T11:24:00Z</dcterms:created>
  <dcterms:modified xsi:type="dcterms:W3CDTF">2025-07-30T18:50:00Z</dcterms:modified>
</cp:coreProperties>
</file>